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Table S4: SHENCCAST data of 28 triple positive cases with available histological result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1408"/>
        <w:gridCol w:w="1678"/>
        <w:gridCol w:w="1219"/>
        <w:gridCol w:w="1070"/>
        <w:gridCol w:w="1070"/>
        <w:gridCol w:w="1070"/>
        <w:gridCol w:w="1062"/>
      </w:tblGrid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c2 ratio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ytology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Histology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OZ Mix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OZ Mix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OZ Mix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OZ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atio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96.9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CU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8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79.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2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4.9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SI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6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87.7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CU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7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36.7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5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1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6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76.9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C-H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4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.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CU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3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8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9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3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SCU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3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9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6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1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7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5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7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8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3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2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6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4</w:t>
            </w:r>
          </w:p>
        </w:tc>
      </w:tr>
      <w:tr>
        <w:trPr/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IN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7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7:37:00Z</dcterms:created>
  <dc:creator>boers</dc:creator>
  <dc:description/>
  <cp:keywords/>
  <dc:language>en-US</dc:language>
  <cp:lastModifiedBy>boers</cp:lastModifiedBy>
  <dcterms:modified xsi:type="dcterms:W3CDTF">2014-06-26T07:38:00Z</dcterms:modified>
  <cp:revision>1</cp:revision>
  <dc:subject/>
  <dc:title/>
</cp:coreProperties>
</file>